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8"/>
        <w:gridCol w:w="11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2"/>
            <w:tcBorders>
              <w:top w:val="single" w:color="auto" w:sz="12" w:space="0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FAILURE RISK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tabs>
                <w:tab w:val="left" w:pos="102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Preoperative Predictor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in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surgery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top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aortic aneurys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top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rac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top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, upper abdominal, or peripheral vascula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top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c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top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surge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top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min (&lt;30 g/L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top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urea nitrogen (&gt;30 mg/dL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38" w:type="dxa"/>
            <w:tcBorders>
              <w:top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ly or fully dependent functional stat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338" w:type="dxa"/>
            <w:tcBorders>
              <w:top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ry of chronic obstructive pulmonary disea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top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top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=7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8" w:type="dxa"/>
            <w:tcBorders>
              <w:top w:val="nil"/>
              <w:bottom w:val="single" w:color="auto" w:sz="12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-69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</w:tbl>
    <w:p>
      <w:pPr>
        <w:ind w:firstLine="360" w:firstLineChars="200"/>
        <w:rPr>
          <w:sz w:val="18"/>
          <w:szCs w:val="18"/>
        </w:rPr>
      </w:pPr>
    </w:p>
    <w:p>
      <w:pPr>
        <w:rPr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0NGFlMGJlMThkYjRlZjM5Yzg2ODlmOGRmN2FjYjkifQ=="/>
  </w:docVars>
  <w:rsids>
    <w:rsidRoot w:val="1F6E3C34"/>
    <w:rsid w:val="1F6E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15:01:00Z</dcterms:created>
  <dc:creator>高宇澄</dc:creator>
  <cp:lastModifiedBy>高宇澄</cp:lastModifiedBy>
  <dcterms:modified xsi:type="dcterms:W3CDTF">2023-02-18T15:1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BD6AA5D61CA41FAB4552470BB7092A8</vt:lpwstr>
  </property>
</Properties>
</file>